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CD1" w:rsidRPr="00BE1EB8" w:rsidRDefault="00C0699B" w:rsidP="00277CD1">
      <w:pPr>
        <w:pStyle w:val="Heading3"/>
        <w:spacing w:line="480" w:lineRule="auto"/>
        <w:rPr>
          <w:rFonts w:asciiTheme="minorHAnsi" w:hAnsiTheme="minorHAnsi"/>
          <w:b w:val="0"/>
          <w:color w:val="auto"/>
          <w:szCs w:val="24"/>
        </w:rPr>
      </w:pPr>
      <w:bookmarkStart w:id="0" w:name="_Toc388282039"/>
      <w:r w:rsidRPr="00BE1EB8">
        <w:rPr>
          <w:rFonts w:asciiTheme="minorHAnsi" w:hAnsiTheme="minorHAnsi"/>
          <w:color w:val="auto"/>
          <w:szCs w:val="24"/>
        </w:rPr>
        <w:t xml:space="preserve">S1 Appendix: </w:t>
      </w:r>
      <w:r w:rsidR="00277CD1" w:rsidRPr="00BE1EB8">
        <w:rPr>
          <w:rFonts w:asciiTheme="minorHAnsi" w:hAnsiTheme="minorHAnsi"/>
          <w:b w:val="0"/>
          <w:color w:val="auto"/>
          <w:szCs w:val="24"/>
        </w:rPr>
        <w:t xml:space="preserve">Classification of </w:t>
      </w:r>
      <w:r w:rsidR="009176C5" w:rsidRPr="00BE1EB8">
        <w:rPr>
          <w:rFonts w:asciiTheme="minorHAnsi" w:hAnsiTheme="minorHAnsi"/>
          <w:b w:val="0"/>
          <w:color w:val="auto"/>
          <w:szCs w:val="24"/>
        </w:rPr>
        <w:t xml:space="preserve">pharmacist-physician </w:t>
      </w:r>
      <w:r w:rsidR="00277CD1" w:rsidRPr="00BE1EB8">
        <w:rPr>
          <w:rFonts w:asciiTheme="minorHAnsi" w:hAnsiTheme="minorHAnsi"/>
          <w:b w:val="0"/>
          <w:color w:val="auto"/>
          <w:szCs w:val="24"/>
        </w:rPr>
        <w:t>communication themes</w:t>
      </w:r>
      <w:bookmarkEnd w:id="0"/>
    </w:p>
    <w:tbl>
      <w:tblPr>
        <w:tblW w:w="14524" w:type="dxa"/>
        <w:tblInd w:w="98" w:type="dxa"/>
        <w:tblLook w:val="04A0" w:firstRow="1" w:lastRow="0" w:firstColumn="1" w:lastColumn="0" w:noHBand="0" w:noVBand="1"/>
      </w:tblPr>
      <w:tblGrid>
        <w:gridCol w:w="1853"/>
        <w:gridCol w:w="2693"/>
        <w:gridCol w:w="4820"/>
        <w:gridCol w:w="5158"/>
      </w:tblGrid>
      <w:tr w:rsidR="008C2BC5" w:rsidRPr="00094395" w:rsidTr="00392EB4">
        <w:trPr>
          <w:trHeight w:val="315"/>
        </w:trPr>
        <w:tc>
          <w:tcPr>
            <w:tcW w:w="1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in category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ief description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amples of medication-related communications</w:t>
            </w:r>
          </w:p>
        </w:tc>
        <w:tc>
          <w:tcPr>
            <w:tcW w:w="5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15CAF" w:rsidRPr="00094395" w:rsidRDefault="00C15CAF" w:rsidP="00234B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ample of</w:t>
            </w:r>
            <w:r w:rsidR="00517B4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93A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harmacist </w:t>
            </w:r>
            <w:r w:rsidR="00234B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eview </w:t>
            </w:r>
            <w:r w:rsidR="00BE1E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0943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sage</w:t>
            </w:r>
            <w:r w:rsidR="00893A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aindication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a contraindication to treatment that requires attention or monitor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6D74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ysiological contraindication 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Bisoprolol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tient is currently hypotensive, please do not administer if patient is hypotensive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Contraindication exists owing to other disease state</w:t>
            </w:r>
            <w:bookmarkStart w:id="1" w:name="_GoBack"/>
            <w:bookmarkEnd w:id="1"/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6D526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Nitrofurantoin] </w:t>
            </w:r>
            <w:r w:rsidR="00094395"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FR is less than 60 = please change to trimethoprim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Contraindication exists owing to allergy or intolerance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Trimethoprim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ent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llergic to co-trimoxazole - contains trimethoprim</w:t>
            </w:r>
            <w:r w:rsidR="000B0779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otential contraindication as a result of cross-reactivity due to allergy status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eropenem] </w:t>
            </w:r>
            <w:r w:rsidR="00893A69" w:rsidRPr="00893A6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Patient is allergic to penicillin, if beta lactam </w:t>
            </w:r>
            <w:r w:rsidR="0034307B" w:rsidRPr="00893A6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lergy</w:t>
            </w:r>
            <w:r w:rsidR="0034307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,</w:t>
            </w:r>
            <w:r w:rsidR="00893A69" w:rsidRPr="00893A6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please review and consider alternative</w:t>
            </w:r>
            <w:r w:rsidR="00893A6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se/frequency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the dose or frequency of a medicin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dose is too high or low for the patient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Enoxaparin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ease consider dose reduction to 20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g daily, patient’s 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FR= 23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wrong dose has been prescribed on conversion of the drug route/form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1533BB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Citalopram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s review 20 mg tablet =</w:t>
            </w:r>
            <w:r w:rsidR="008C2BC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6 mg (8 drops)-supplied for NG </w:t>
            </w:r>
            <w:r w:rsidR="00094395"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[nasogastric]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ministration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wrong dose units have been prescribed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0B0779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[Vancomycin</w:t>
            </w:r>
            <w:r w:rsidR="00094395"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, 1 milligram</w:t>
            </w: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  <w:r w:rsidRPr="00094395">
              <w:rPr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lease amend dose to 1 gram BD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total daily dose has been divided inappropriately for the indication or pati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0B0779" w:rsidP="0009439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Senna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t usually takes ONE BD</w:t>
            </w:r>
            <w:r w:rsidR="005505A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5505AD" w:rsidRPr="005505AD">
              <w:rPr>
                <w:rFonts w:eastAsia="Times New Roman" w:cs="Times New Roman"/>
                <w:color w:val="000000"/>
                <w:sz w:val="20"/>
                <w:szCs w:val="20"/>
              </w:rPr>
              <w:t>[twice a day]</w:t>
            </w:r>
            <w:r w:rsidRPr="005505AD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please review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frequ</w:t>
            </w:r>
            <w:r w:rsidR="008C2BC5">
              <w:rPr>
                <w:rFonts w:eastAsia="Times New Roman" w:cs="Times New Roman"/>
                <w:color w:val="000000"/>
                <w:sz w:val="20"/>
                <w:szCs w:val="20"/>
              </w:rPr>
              <w:t>ency is too high or low for the</w:t>
            </w: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tient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0B0779" w:rsidP="000B07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Meropenem] 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Please review dose of Meropenem, should be BD </w:t>
            </w:r>
            <w:r w:rsidR="00094395"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>[twice a day]</w:t>
            </w:r>
            <w:r w:rsidR="00094395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n view of eGFR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8C2B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regularity of the prescription needs reviewin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0B0779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Lactulose, when required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st effective when used regularly, please review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ug form/route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the drug form, preparation or route of administra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Inappropriate drug form for patient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Lansoprazole capsules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This patient was prescribed Fastabs prior to admission</w:t>
            </w:r>
            <w:r w:rsidR="00EF489C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Inappropriate pharmacokinetic form for patient or indication (e.g. modified-released)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Propiverin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This dose is intended to be the XL preparation - please review</w:t>
            </w:r>
            <w:r w:rsidR="00EF489C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Inappropriate route for indication or dru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893A6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Chloramphenicol ear drops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atient was using chloramphenicol ointment fo</w:t>
            </w:r>
            <w:r w:rsidR="00893A69">
              <w:rPr>
                <w:rFonts w:asciiTheme="minorHAnsi" w:hAnsiTheme="minorHAnsi"/>
                <w:i/>
                <w:sz w:val="20"/>
                <w:szCs w:val="20"/>
              </w:rPr>
              <w:t>r the right EYE, please review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Inappropriate use of multiple routes of administr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5505AD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Ranitidin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Please prescribe IV or oral.  Frequency </w:t>
            </w:r>
            <w:r w:rsidR="005505AD">
              <w:rPr>
                <w:rFonts w:asciiTheme="minorHAnsi" w:hAnsiTheme="minorHAnsi"/>
                <w:i/>
                <w:sz w:val="20"/>
                <w:szCs w:val="20"/>
              </w:rPr>
              <w:t>not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equivalent (IV must be TDS</w:t>
            </w:r>
            <w:r w:rsidR="00094395"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="00094395" w:rsidRPr="00094395">
              <w:rPr>
                <w:rFonts w:asciiTheme="minorHAnsi" w:hAnsiTheme="minorHAnsi"/>
                <w:sz w:val="20"/>
                <w:szCs w:val="20"/>
              </w:rPr>
              <w:t>[three times a day]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)</w:t>
            </w:r>
            <w:r w:rsidR="00EF489C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Alternative route recommended for optimal treatm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Filgrastim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review route due to l</w:t>
            </w:r>
            <w:r w:rsidR="00094395" w:rsidRPr="00094395">
              <w:rPr>
                <w:rFonts w:asciiTheme="minorHAnsi" w:hAnsiTheme="minorHAnsi"/>
                <w:i/>
                <w:sz w:val="20"/>
                <w:szCs w:val="20"/>
              </w:rPr>
              <w:t>ow platelets should be given IV infusion</w:t>
            </w:r>
            <w:r w:rsidR="00EF489C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  <w:lastRenderedPageBreak/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ug interaction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a drug interaction that may require attention or monitor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343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Pharmacokinetic drug  interaction 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[Simvastatin] </w:t>
            </w:r>
            <w:r w:rsidRPr="00094395">
              <w:rPr>
                <w:i/>
                <w:sz w:val="20"/>
                <w:szCs w:val="20"/>
              </w:rPr>
              <w:t>Please pause whilst on clarithromycin, increased risk of myopathy</w:t>
            </w:r>
            <w:r w:rsidR="00EF489C" w:rsidRPr="00094395">
              <w:rPr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4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3430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Pharmacodynamic drug </w:t>
            </w:r>
            <w:r w:rsidR="0034307B">
              <w:rPr>
                <w:sz w:val="20"/>
                <w:szCs w:val="20"/>
              </w:rPr>
              <w:t xml:space="preserve"> interac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[Tramadol] </w:t>
            </w:r>
            <w:r w:rsidRPr="00094395">
              <w:rPr>
                <w:i/>
                <w:sz w:val="20"/>
                <w:szCs w:val="20"/>
              </w:rPr>
              <w:t>Increased risk of CNS toxicity when tramadol given with SSRIs. Please monitor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ug selection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the selection of the prescribed dru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Unsuitable f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094395" w:rsidP="0009439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Rifampicin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icro results show rifampicin resistance - please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view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appropriateness of this drug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Wrong strength of drug/preparation has been prescribed for patient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Seretide® 250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atient uses Seretide 125 evohaler 2 puffs BD - please amend</w:t>
            </w:r>
            <w:r w:rsidR="005505AD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No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094395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Metronidazol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C diff 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>negative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.  Is this still needed?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234B78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se of two drugs with the same active substance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Paracetamol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Regular co-codamol prescribed please review prn </w:t>
            </w:r>
            <w:r w:rsidRPr="00094395">
              <w:rPr>
                <w:rFonts w:asciiTheme="minorHAnsi" w:hAnsiTheme="minorHAnsi"/>
                <w:sz w:val="20"/>
                <w:szCs w:val="20"/>
              </w:rPr>
              <w:t>[when required]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paracetamol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234B78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se of two drugs in the same therapeutic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/or for the same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Lactulos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review use of Laxido and lactulose - therapeutic duplication - both osmotic laxatives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Sub-optimal drug choice according to guidelines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Cefotaxim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First-line treatment for meningitis is ceftriaxone 2 g BD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  <w:r w:rsidRPr="00094395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234B78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correct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duct (or drug salt) selected for pati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Ferrous sulphat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t takes ferrous fumarate 210 mg BD - Pl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>ea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s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>e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review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234B78" w:rsidP="008C2B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correct 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ru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lected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C2BC5">
              <w:rPr>
                <w:rFonts w:eastAsia="Times New Roman" w:cs="Times New Roman"/>
                <w:color w:val="000000"/>
                <w:sz w:val="20"/>
                <w:szCs w:val="20"/>
              </w:rPr>
              <w:t>in the</w:t>
            </w:r>
            <w:r w:rsidR="00C15CAF"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lectronic prescribing system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i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>[Clonazepam]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Patient does not take clonazepam - see medical notes - patient is prescribed clobazam 20 mg on alternate evenings 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rug use/administration process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the use of the drug or the administration proces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iming of administration is inappropriate for the patient, drug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[Dexamethasone] </w:t>
            </w:r>
            <w:r w:rsidRPr="00094395">
              <w:rPr>
                <w:i/>
                <w:sz w:val="20"/>
                <w:szCs w:val="20"/>
              </w:rPr>
              <w:t>Please amend timing of doses so that last dose each day is no later than 5pm</w:t>
            </w:r>
            <w:r w:rsidR="00094395">
              <w:rPr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9C28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rug has not or is not </w:t>
            </w:r>
            <w:r w:rsidR="009C28DD">
              <w:rPr>
                <w:rFonts w:eastAsia="Times New Roman" w:cs="Times New Roman"/>
                <w:color w:val="000000"/>
                <w:sz w:val="20"/>
                <w:szCs w:val="20"/>
              </w:rPr>
              <w:t>being administered as intended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sz w:val="20"/>
                <w:szCs w:val="20"/>
              </w:rPr>
              <w:t xml:space="preserve">[Fluoxetine] </w:t>
            </w:r>
            <w:r w:rsidRPr="00094395">
              <w:rPr>
                <w:i/>
                <w:sz w:val="20"/>
                <w:szCs w:val="20"/>
              </w:rPr>
              <w:t>Please review - p</w:t>
            </w:r>
            <w:r w:rsidR="008C2BC5">
              <w:rPr>
                <w:i/>
                <w:sz w:val="20"/>
                <w:szCs w:val="20"/>
              </w:rPr>
              <w:t>a</w:t>
            </w:r>
            <w:r w:rsidRPr="00094395">
              <w:rPr>
                <w:i/>
                <w:sz w:val="20"/>
                <w:szCs w:val="20"/>
              </w:rPr>
              <w:t>t</w:t>
            </w:r>
            <w:r w:rsidR="008C2BC5">
              <w:rPr>
                <w:i/>
                <w:sz w:val="20"/>
                <w:szCs w:val="20"/>
              </w:rPr>
              <w:t>ient</w:t>
            </w:r>
            <w:r w:rsidRPr="00094395">
              <w:rPr>
                <w:i/>
                <w:sz w:val="20"/>
                <w:szCs w:val="20"/>
              </w:rPr>
              <w:t xml:space="preserve"> refusing doses</w:t>
            </w:r>
            <w:r w:rsidR="002E48C5" w:rsidRPr="00094395">
              <w:rPr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9C28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atient unable to take/use or be administered dru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094395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Citalopram] 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>Dr please review to change to drops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as pt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="00094395" w:rsidRPr="00094395">
              <w:rPr>
                <w:rFonts w:asciiTheme="minorHAnsi" w:hAnsiTheme="minorHAnsi"/>
                <w:sz w:val="20"/>
                <w:szCs w:val="20"/>
              </w:rPr>
              <w:t>[patient]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having difficulty swallowing</w:t>
            </w:r>
            <w:r w:rsidR="00617D71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Inappropriate drug device for patient or indic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Seretide Accuhaler®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Please review to evohaler as per dhx </w:t>
            </w:r>
            <w:r w:rsidRPr="00094395">
              <w:rPr>
                <w:rFonts w:asciiTheme="minorHAnsi" w:hAnsiTheme="minorHAnsi"/>
                <w:sz w:val="20"/>
                <w:szCs w:val="20"/>
              </w:rPr>
              <w:t>[drug history]</w:t>
            </w:r>
            <w:r w:rsidR="002E48C5" w:rsidRPr="00094395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itration regimen or sequential therapy is not prescribed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Chlordiazepoxid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use the reducing dose regime as per trust guidelines for alcohol withdrawal</w:t>
            </w:r>
            <w:r w:rsidR="002E48C5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atient does not take or use the prescribed dru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Nicorandil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atient no longer takes this, please review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Dose is immeasurable for administr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Enoxaparin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Treatment dose enoxaparin = 1.5mg/kg 1.5*83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= 124.5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mg - round to 120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mg. Please review dose</w:t>
            </w:r>
            <w:r w:rsidR="002E48C5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Duration of prescription is unsuitable or no longer suitable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517B47" w:rsidP="00517B47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[Phosphate effervescent</w:t>
            </w:r>
            <w:r w:rsidR="00C15CAF" w:rsidRPr="00094395">
              <w:rPr>
                <w:rFonts w:asciiTheme="minorHAnsi" w:hAnsiTheme="minorHAnsi"/>
                <w:sz w:val="20"/>
                <w:szCs w:val="20"/>
              </w:rPr>
              <w:t xml:space="preserve">] </w:t>
            </w:r>
            <w:r w:rsidR="00094395"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Please end as PRN phosphate only </w:t>
            </w:r>
            <w:r w:rsidR="00094395">
              <w:rPr>
                <w:rFonts w:asciiTheme="minorHAnsi" w:hAnsiTheme="minorHAnsi"/>
                <w:i/>
                <w:sz w:val="20"/>
                <w:szCs w:val="20"/>
              </w:rPr>
              <w:t xml:space="preserve">prescribed </w:t>
            </w:r>
            <w:r w:rsidR="00094395" w:rsidRPr="00094395">
              <w:rPr>
                <w:rFonts w:asciiTheme="minorHAnsi" w:hAnsiTheme="minorHAnsi"/>
                <w:i/>
                <w:sz w:val="20"/>
                <w:szCs w:val="20"/>
              </w:rPr>
              <w:t>on critical care wards</w:t>
            </w:r>
            <w:r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rescription is inappropriate for discharge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Cyclizine IV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review to tablets for discharge</w:t>
            </w:r>
            <w:r w:rsidR="002E48C5" w:rsidRPr="00094395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istics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the logistics of the medication proces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8C2B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prescribed drug is not available for administr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17D71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Calcichew D3 Forte®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lcichew D3 forte is non-formulary, please switch to Adcal D3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prescription is incomplete (missing necessary information)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17D71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Fentanyl, TTO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eds CD</w:t>
            </w:r>
            <w:r w:rsidR="00517B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2442D">
              <w:rPr>
                <w:rFonts w:eastAsia="Times New Roman" w:cs="Times New Roman"/>
                <w:color w:val="000000"/>
                <w:sz w:val="20"/>
                <w:szCs w:val="20"/>
              </w:rPr>
              <w:t>[controlled drug]</w:t>
            </w:r>
            <w:r w:rsidRPr="00517B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m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prescriber does not have authority to prescribe the dru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2E48C5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Capecitabine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nly registrar or consultant to prescribe chemotherapy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The prescription is for the wrong pati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2E48C5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Fentanyl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o be removed - written for wrong patient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mission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es to an unintentional omission of treatm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Omission of a drug taken by a patient prior to admiss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Salbutamol] </w:t>
            </w:r>
            <w:r w:rsidR="001533BB" w:rsidRPr="00094395">
              <w:rPr>
                <w:rFonts w:asciiTheme="minorHAnsi" w:hAnsiTheme="minorHAnsi"/>
                <w:i/>
                <w:sz w:val="20"/>
                <w:szCs w:val="20"/>
              </w:rPr>
              <w:t>Pt also uses S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ymbicort 400/12</w:t>
            </w:r>
            <w:r w:rsidR="00517B47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A1692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Omission of a required drug on discharge prescrip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Metronidazole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add to TTO</w:t>
            </w:r>
            <w:r w:rsidR="00517B47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Omission of a treatment to optimise managem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Adcal D3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Please note low Hb</w:t>
            </w:r>
            <w:r w:rsidR="00517B47">
              <w:rPr>
                <w:rFonts w:asciiTheme="minorHAnsi" w:hAnsiTheme="minorHAnsi"/>
                <w:i/>
                <w:sz w:val="20"/>
                <w:szCs w:val="20"/>
              </w:rPr>
              <w:t xml:space="preserve"> [haemoglobin]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 xml:space="preserve"> - please could iron supplements be considered</w:t>
            </w:r>
            <w:r w:rsidR="00517B47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Omission of a prophylactic  treatm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C15CAF" w:rsidP="004F32C4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94395">
              <w:rPr>
                <w:rFonts w:asciiTheme="minorHAnsi" w:hAnsiTheme="minorHAnsi"/>
                <w:sz w:val="20"/>
                <w:szCs w:val="20"/>
              </w:rPr>
              <w:t xml:space="preserve">[TEDS stocking] </w:t>
            </w:r>
            <w:r w:rsidRPr="00094395">
              <w:rPr>
                <w:rFonts w:asciiTheme="minorHAnsi" w:hAnsiTheme="minorHAnsi"/>
                <w:i/>
                <w:sz w:val="20"/>
                <w:szCs w:val="20"/>
              </w:rPr>
              <w:t>Enoxaparin also recommended from thrombosis risk assessment</w:t>
            </w:r>
            <w:r w:rsidR="00517B47">
              <w:rPr>
                <w:rFonts w:asciiTheme="minorHAnsi" w:hAnsiTheme="minorHAnsi"/>
                <w:i/>
                <w:sz w:val="20"/>
                <w:szCs w:val="20"/>
              </w:rPr>
              <w:t>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porting information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of supporting information or request for supporting informa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Monitoring requirements for treatment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EF489C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Amiodarone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nitor TFTs</w:t>
            </w: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thyroid function tests]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rovision of information about th</w:t>
            </w:r>
            <w:r w:rsidR="008C2BC5">
              <w:rPr>
                <w:rFonts w:eastAsia="Times New Roman" w:cs="Times New Roman"/>
                <w:color w:val="000000"/>
                <w:sz w:val="20"/>
                <w:szCs w:val="20"/>
              </w:rPr>
              <w:t>e patient that may aid decision-</w:t>
            </w: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making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EF489C" w:rsidP="003E00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Lansoprazole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tient stopped taking this as it was ineffective.  He was taking correctly, compliantly and with no drug interacti</w:t>
            </w:r>
            <w:r w:rsidR="003E001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ns that would prevent effect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Provision of information about the drug that may aid stages of the medication process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EF489C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Levetiracetam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sider increasing after 1-2 weeks to 250 mg twice daily as per BNF dosing.</w:t>
            </w:r>
          </w:p>
        </w:tc>
      </w:tr>
      <w:tr w:rsidR="00C15CAF" w:rsidRPr="00094395" w:rsidTr="00392EB4">
        <w:trPr>
          <w:trHeight w:val="315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20"/>
                <w:szCs w:val="20"/>
              </w:rPr>
              <w:t>Other supporting information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EF489C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Enoxaparin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ow platelets please review.</w:t>
            </w:r>
          </w:p>
        </w:tc>
      </w:tr>
      <w:tr w:rsidR="00C15CAF" w:rsidRPr="00094395" w:rsidTr="00392EB4">
        <w:trPr>
          <w:trHeight w:val="11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12"/>
                <w:szCs w:val="20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  <w:r w:rsidRPr="00C15CAF">
              <w:rPr>
                <w:rFonts w:eastAsia="Times New Roman" w:cs="Times New Roman"/>
                <w:color w:val="000000"/>
                <w:sz w:val="12"/>
                <w:szCs w:val="20"/>
              </w:rPr>
              <w:t> </w:t>
            </w: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15CAF" w:rsidRPr="00BE1EB8" w:rsidRDefault="00C15CAF" w:rsidP="00C15CAF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20"/>
              </w:rPr>
            </w:pPr>
          </w:p>
        </w:tc>
      </w:tr>
      <w:tr w:rsidR="00C15CAF" w:rsidRPr="00094395" w:rsidTr="00392EB4">
        <w:trPr>
          <w:trHeight w:val="9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C1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3E00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5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munication relating to other medication-related issue that is not c</w:t>
            </w:r>
            <w:r w:rsidR="003E001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vered by the other categoris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CAF" w:rsidRPr="00C15CAF" w:rsidRDefault="00C15CAF" w:rsidP="008C2BC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15CAF" w:rsidRPr="00094395" w:rsidRDefault="006D526E" w:rsidP="006D526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43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[.aprepitant] </w:t>
            </w:r>
            <w:r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prepitant is in the PICS</w:t>
            </w:r>
            <w:r w:rsidR="00EF489C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C28DD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ctionary;</w:t>
            </w:r>
            <w:r w:rsidR="00EF489C" w:rsidRPr="0009439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please do not create a new drug</w:t>
            </w:r>
            <w:r w:rsidR="00A169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</w:tr>
    </w:tbl>
    <w:p w:rsidR="00C935D0" w:rsidRDefault="00C935D0" w:rsidP="009C28DD"/>
    <w:sectPr w:rsidR="00C935D0" w:rsidSect="00277C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CD1"/>
    <w:rsid w:val="00010059"/>
    <w:rsid w:val="00011BF0"/>
    <w:rsid w:val="00041D89"/>
    <w:rsid w:val="000424E6"/>
    <w:rsid w:val="00047DA7"/>
    <w:rsid w:val="0005147A"/>
    <w:rsid w:val="000653FE"/>
    <w:rsid w:val="0007293F"/>
    <w:rsid w:val="00094395"/>
    <w:rsid w:val="00094C99"/>
    <w:rsid w:val="000973BE"/>
    <w:rsid w:val="000A4E79"/>
    <w:rsid w:val="000A7B9E"/>
    <w:rsid w:val="000B0779"/>
    <w:rsid w:val="000B5CAC"/>
    <w:rsid w:val="000E65D5"/>
    <w:rsid w:val="000F2B42"/>
    <w:rsid w:val="000F389C"/>
    <w:rsid w:val="000F3BB0"/>
    <w:rsid w:val="00117DA3"/>
    <w:rsid w:val="001203C8"/>
    <w:rsid w:val="001357F5"/>
    <w:rsid w:val="00147C29"/>
    <w:rsid w:val="001533BB"/>
    <w:rsid w:val="00170A24"/>
    <w:rsid w:val="00172E4F"/>
    <w:rsid w:val="00184C9A"/>
    <w:rsid w:val="001869E6"/>
    <w:rsid w:val="001A286C"/>
    <w:rsid w:val="001B4C27"/>
    <w:rsid w:val="001C4509"/>
    <w:rsid w:val="001D3F14"/>
    <w:rsid w:val="001E45A9"/>
    <w:rsid w:val="00214C40"/>
    <w:rsid w:val="0022690E"/>
    <w:rsid w:val="00230387"/>
    <w:rsid w:val="00234B78"/>
    <w:rsid w:val="00254E8F"/>
    <w:rsid w:val="00277CD1"/>
    <w:rsid w:val="0028045E"/>
    <w:rsid w:val="002856DD"/>
    <w:rsid w:val="002E48C5"/>
    <w:rsid w:val="002F2113"/>
    <w:rsid w:val="00306EBD"/>
    <w:rsid w:val="00312F7A"/>
    <w:rsid w:val="00315E9E"/>
    <w:rsid w:val="0034307B"/>
    <w:rsid w:val="00346891"/>
    <w:rsid w:val="00360FBD"/>
    <w:rsid w:val="00382A2F"/>
    <w:rsid w:val="00382F95"/>
    <w:rsid w:val="00392EB4"/>
    <w:rsid w:val="00397D04"/>
    <w:rsid w:val="003A576A"/>
    <w:rsid w:val="003A6306"/>
    <w:rsid w:val="003B6DF4"/>
    <w:rsid w:val="003C32D3"/>
    <w:rsid w:val="003E0013"/>
    <w:rsid w:val="003F271C"/>
    <w:rsid w:val="0040404F"/>
    <w:rsid w:val="00413224"/>
    <w:rsid w:val="00460160"/>
    <w:rsid w:val="00461D8D"/>
    <w:rsid w:val="004632D1"/>
    <w:rsid w:val="00466F50"/>
    <w:rsid w:val="004A084A"/>
    <w:rsid w:val="004B5EB9"/>
    <w:rsid w:val="004B6A1D"/>
    <w:rsid w:val="004C11BF"/>
    <w:rsid w:val="004C51B9"/>
    <w:rsid w:val="004C59EE"/>
    <w:rsid w:val="004E1EC0"/>
    <w:rsid w:val="004F74E0"/>
    <w:rsid w:val="004F7B78"/>
    <w:rsid w:val="00503320"/>
    <w:rsid w:val="00505B8D"/>
    <w:rsid w:val="00517B47"/>
    <w:rsid w:val="0052502C"/>
    <w:rsid w:val="00532186"/>
    <w:rsid w:val="00534C3A"/>
    <w:rsid w:val="0054023E"/>
    <w:rsid w:val="005505AD"/>
    <w:rsid w:val="00553F10"/>
    <w:rsid w:val="00560417"/>
    <w:rsid w:val="00573446"/>
    <w:rsid w:val="00585464"/>
    <w:rsid w:val="00594661"/>
    <w:rsid w:val="005C1A7F"/>
    <w:rsid w:val="005D1532"/>
    <w:rsid w:val="005E433F"/>
    <w:rsid w:val="00606C30"/>
    <w:rsid w:val="00617D71"/>
    <w:rsid w:val="00622972"/>
    <w:rsid w:val="0062442D"/>
    <w:rsid w:val="006457A0"/>
    <w:rsid w:val="00651507"/>
    <w:rsid w:val="00684054"/>
    <w:rsid w:val="00686078"/>
    <w:rsid w:val="00696238"/>
    <w:rsid w:val="00696599"/>
    <w:rsid w:val="006A3B4F"/>
    <w:rsid w:val="006C1459"/>
    <w:rsid w:val="006D526E"/>
    <w:rsid w:val="006D7438"/>
    <w:rsid w:val="006E78B4"/>
    <w:rsid w:val="006E79A9"/>
    <w:rsid w:val="0071026E"/>
    <w:rsid w:val="0071098B"/>
    <w:rsid w:val="007270E6"/>
    <w:rsid w:val="00731E3E"/>
    <w:rsid w:val="0073337D"/>
    <w:rsid w:val="00766A42"/>
    <w:rsid w:val="007769EA"/>
    <w:rsid w:val="0078728E"/>
    <w:rsid w:val="00793E6B"/>
    <w:rsid w:val="007949F9"/>
    <w:rsid w:val="00795F5F"/>
    <w:rsid w:val="007A208C"/>
    <w:rsid w:val="007C233D"/>
    <w:rsid w:val="007C77A4"/>
    <w:rsid w:val="007E122E"/>
    <w:rsid w:val="007E7C99"/>
    <w:rsid w:val="007F37DD"/>
    <w:rsid w:val="007F79B2"/>
    <w:rsid w:val="00803433"/>
    <w:rsid w:val="008061CA"/>
    <w:rsid w:val="00842F2F"/>
    <w:rsid w:val="00853EAC"/>
    <w:rsid w:val="00853F83"/>
    <w:rsid w:val="00875209"/>
    <w:rsid w:val="00882109"/>
    <w:rsid w:val="008900E6"/>
    <w:rsid w:val="00893A69"/>
    <w:rsid w:val="008A7352"/>
    <w:rsid w:val="008B0185"/>
    <w:rsid w:val="008C2A68"/>
    <w:rsid w:val="008C2BC5"/>
    <w:rsid w:val="008D3F0B"/>
    <w:rsid w:val="008E50C0"/>
    <w:rsid w:val="00911052"/>
    <w:rsid w:val="009176C5"/>
    <w:rsid w:val="009200D8"/>
    <w:rsid w:val="0094032D"/>
    <w:rsid w:val="0094191C"/>
    <w:rsid w:val="009573EA"/>
    <w:rsid w:val="0096533C"/>
    <w:rsid w:val="00972C6D"/>
    <w:rsid w:val="00980DC5"/>
    <w:rsid w:val="00984528"/>
    <w:rsid w:val="009A6FE4"/>
    <w:rsid w:val="009C28DD"/>
    <w:rsid w:val="009D120C"/>
    <w:rsid w:val="009E34A7"/>
    <w:rsid w:val="00A045B0"/>
    <w:rsid w:val="00A047B9"/>
    <w:rsid w:val="00A12ED5"/>
    <w:rsid w:val="00A1692B"/>
    <w:rsid w:val="00A31BE4"/>
    <w:rsid w:val="00A32802"/>
    <w:rsid w:val="00A33C9A"/>
    <w:rsid w:val="00A41D63"/>
    <w:rsid w:val="00A445CE"/>
    <w:rsid w:val="00A60C6A"/>
    <w:rsid w:val="00A6370C"/>
    <w:rsid w:val="00A754CB"/>
    <w:rsid w:val="00A7723B"/>
    <w:rsid w:val="00AA4171"/>
    <w:rsid w:val="00AB2347"/>
    <w:rsid w:val="00AB5493"/>
    <w:rsid w:val="00AC318F"/>
    <w:rsid w:val="00AD2DE2"/>
    <w:rsid w:val="00AF0DC1"/>
    <w:rsid w:val="00B125CD"/>
    <w:rsid w:val="00B44548"/>
    <w:rsid w:val="00B604F4"/>
    <w:rsid w:val="00B906B9"/>
    <w:rsid w:val="00BB0DFC"/>
    <w:rsid w:val="00BB1AB5"/>
    <w:rsid w:val="00BB2025"/>
    <w:rsid w:val="00BB30EF"/>
    <w:rsid w:val="00BD79E6"/>
    <w:rsid w:val="00BE1EB8"/>
    <w:rsid w:val="00BF058A"/>
    <w:rsid w:val="00C01602"/>
    <w:rsid w:val="00C020C8"/>
    <w:rsid w:val="00C0699B"/>
    <w:rsid w:val="00C13066"/>
    <w:rsid w:val="00C15CAF"/>
    <w:rsid w:val="00C226D0"/>
    <w:rsid w:val="00C279A9"/>
    <w:rsid w:val="00C44BDD"/>
    <w:rsid w:val="00C45853"/>
    <w:rsid w:val="00C862D1"/>
    <w:rsid w:val="00C935D0"/>
    <w:rsid w:val="00C945E1"/>
    <w:rsid w:val="00C953E5"/>
    <w:rsid w:val="00CC47AA"/>
    <w:rsid w:val="00CC6923"/>
    <w:rsid w:val="00CD33A4"/>
    <w:rsid w:val="00CD3745"/>
    <w:rsid w:val="00CD6A12"/>
    <w:rsid w:val="00CF2EBE"/>
    <w:rsid w:val="00D06E83"/>
    <w:rsid w:val="00D2579D"/>
    <w:rsid w:val="00D3069C"/>
    <w:rsid w:val="00D32679"/>
    <w:rsid w:val="00D414A4"/>
    <w:rsid w:val="00D55275"/>
    <w:rsid w:val="00D55568"/>
    <w:rsid w:val="00D671A3"/>
    <w:rsid w:val="00D91F00"/>
    <w:rsid w:val="00E21B87"/>
    <w:rsid w:val="00E3664B"/>
    <w:rsid w:val="00E42163"/>
    <w:rsid w:val="00E4643E"/>
    <w:rsid w:val="00E82A88"/>
    <w:rsid w:val="00E856B7"/>
    <w:rsid w:val="00EA1F84"/>
    <w:rsid w:val="00EB173A"/>
    <w:rsid w:val="00ED24CD"/>
    <w:rsid w:val="00ED296A"/>
    <w:rsid w:val="00EE5BA6"/>
    <w:rsid w:val="00EE7746"/>
    <w:rsid w:val="00EF489C"/>
    <w:rsid w:val="00F207AA"/>
    <w:rsid w:val="00F70360"/>
    <w:rsid w:val="00F71CAE"/>
    <w:rsid w:val="00F73E5E"/>
    <w:rsid w:val="00F91781"/>
    <w:rsid w:val="00FD44D8"/>
    <w:rsid w:val="00FD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C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7CD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277CD1"/>
    <w:pPr>
      <w:spacing w:after="0" w:line="240" w:lineRule="auto"/>
    </w:pPr>
    <w:rPr>
      <w:rFonts w:ascii="Cambria" w:hAnsi="Cambria"/>
      <w:sz w:val="24"/>
    </w:rPr>
  </w:style>
  <w:style w:type="table" w:styleId="TableGrid">
    <w:name w:val="Table Grid"/>
    <w:basedOn w:val="TableNormal"/>
    <w:uiPriority w:val="59"/>
    <w:rsid w:val="00277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C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7CD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277CD1"/>
    <w:pPr>
      <w:spacing w:after="0" w:line="240" w:lineRule="auto"/>
    </w:pPr>
    <w:rPr>
      <w:rFonts w:ascii="Cambria" w:hAnsi="Cambria"/>
      <w:sz w:val="24"/>
    </w:rPr>
  </w:style>
  <w:style w:type="table" w:styleId="TableGrid">
    <w:name w:val="Table Grid"/>
    <w:basedOn w:val="TableNormal"/>
    <w:uiPriority w:val="59"/>
    <w:rsid w:val="00277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1137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7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homas</dc:creator>
  <cp:lastModifiedBy>Sarah Pontefract</cp:lastModifiedBy>
  <cp:revision>32</cp:revision>
  <dcterms:created xsi:type="dcterms:W3CDTF">2015-12-07T13:40:00Z</dcterms:created>
  <dcterms:modified xsi:type="dcterms:W3CDTF">2016-05-30T14:48:00Z</dcterms:modified>
</cp:coreProperties>
</file>